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24" w:type="dxa"/>
        <w:tblInd w:w="-289" w:type="dxa"/>
        <w:tblLook w:val="04A0" w:firstRow="1" w:lastRow="0" w:firstColumn="1" w:lastColumn="0" w:noHBand="0" w:noVBand="1"/>
      </w:tblPr>
      <w:tblGrid>
        <w:gridCol w:w="2552"/>
        <w:gridCol w:w="2835"/>
        <w:gridCol w:w="5812"/>
        <w:gridCol w:w="1559"/>
        <w:gridCol w:w="1766"/>
      </w:tblGrid>
      <w:tr w:rsidR="007B75C4" w:rsidRPr="00CF0667" w14:paraId="286A8600" w14:textId="77777777" w:rsidTr="007B75C4">
        <w:trPr>
          <w:trHeight w:val="558"/>
        </w:trPr>
        <w:tc>
          <w:tcPr>
            <w:tcW w:w="2552" w:type="dxa"/>
          </w:tcPr>
          <w:p w14:paraId="1DFDFA0E" w14:textId="637B6B08" w:rsidR="000129BD" w:rsidRPr="00FC06D3" w:rsidRDefault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Construct</w:t>
            </w:r>
          </w:p>
        </w:tc>
        <w:tc>
          <w:tcPr>
            <w:tcW w:w="2835" w:type="dxa"/>
          </w:tcPr>
          <w:p w14:paraId="36FCAE4D" w14:textId="77777777" w:rsidR="000129BD" w:rsidRPr="00FC06D3" w:rsidRDefault="000129BD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C06D3">
              <w:rPr>
                <w:rFonts w:cstheme="minorHAnsi"/>
                <w:b/>
                <w:sz w:val="22"/>
                <w:szCs w:val="22"/>
                <w:lang w:val="en-US"/>
              </w:rPr>
              <w:t>Measure/Instrument</w:t>
            </w:r>
          </w:p>
          <w:p w14:paraId="336EBA10" w14:textId="0A54B635" w:rsidR="00CF0667" w:rsidRPr="00FC06D3" w:rsidRDefault="00CF0667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C06D3">
              <w:rPr>
                <w:rFonts w:cstheme="minorHAnsi"/>
                <w:b/>
                <w:sz w:val="22"/>
                <w:szCs w:val="22"/>
                <w:lang w:val="en-US"/>
              </w:rPr>
              <w:t>(Source if applicable)</w:t>
            </w:r>
          </w:p>
        </w:tc>
        <w:tc>
          <w:tcPr>
            <w:tcW w:w="5812" w:type="dxa"/>
          </w:tcPr>
          <w:p w14:paraId="39E4BC86" w14:textId="24C067E1" w:rsidR="000129BD" w:rsidRPr="00FC06D3" w:rsidRDefault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Items</w:t>
            </w:r>
          </w:p>
        </w:tc>
        <w:tc>
          <w:tcPr>
            <w:tcW w:w="1559" w:type="dxa"/>
          </w:tcPr>
          <w:p w14:paraId="172129D0" w14:textId="2B2971CB" w:rsidR="000129BD" w:rsidRPr="00FC06D3" w:rsidRDefault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Response scale</w:t>
            </w:r>
          </w:p>
        </w:tc>
        <w:tc>
          <w:tcPr>
            <w:tcW w:w="1766" w:type="dxa"/>
          </w:tcPr>
          <w:p w14:paraId="6E4DCED3" w14:textId="6C2101FE" w:rsidR="000129BD" w:rsidRPr="00FC06D3" w:rsidRDefault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Reliability (α)</w:t>
            </w:r>
          </w:p>
        </w:tc>
      </w:tr>
      <w:tr w:rsidR="00AB7B37" w:rsidRPr="00CF0667" w14:paraId="703F8D9F" w14:textId="77777777" w:rsidTr="007B75C4">
        <w:trPr>
          <w:trHeight w:val="835"/>
        </w:trPr>
        <w:tc>
          <w:tcPr>
            <w:tcW w:w="2552" w:type="dxa"/>
          </w:tcPr>
          <w:p w14:paraId="19A36CCB" w14:textId="70A6936C" w:rsidR="00AB7B37" w:rsidRPr="00FC06D3" w:rsidRDefault="00AB7B37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Instrumental attitude</w:t>
            </w:r>
          </w:p>
        </w:tc>
        <w:tc>
          <w:tcPr>
            <w:tcW w:w="2835" w:type="dxa"/>
            <w:vMerge w:val="restart"/>
          </w:tcPr>
          <w:p w14:paraId="088F9843" w14:textId="77777777" w:rsidR="00AB7B37" w:rsidRPr="00F769FC" w:rsidRDefault="00AB7B37" w:rsidP="00AB7B37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5ACCD85" w14:textId="77777777" w:rsidR="00AB7B37" w:rsidRPr="00F769FC" w:rsidRDefault="00AB7B37" w:rsidP="00AB7B37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418B3D6" w14:textId="0071168A" w:rsidR="00AB7B37" w:rsidRPr="00F769FC" w:rsidRDefault="00AB7B37" w:rsidP="00AB7B37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769F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ting of six cognitive and affective aspects on a 7-point likert scale</w:t>
            </w:r>
          </w:p>
          <w:p w14:paraId="73F8EB8B" w14:textId="77777777" w:rsidR="00CF0667" w:rsidRPr="00F769FC" w:rsidRDefault="00CF0667" w:rsidP="00AB7B37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FB1D82D" w14:textId="084B8422" w:rsidR="00AB7B37" w:rsidRPr="00CF0667" w:rsidRDefault="00AB7B37" w:rsidP="00AB7B37">
            <w:pPr>
              <w:pStyle w:val="p1"/>
              <w:rPr>
                <w:rFonts w:asciiTheme="minorHAnsi" w:hAnsiTheme="minorHAnsi" w:cstheme="minorHAnsi"/>
                <w:sz w:val="22"/>
                <w:szCs w:val="22"/>
              </w:rPr>
            </w:pPr>
            <w:r w:rsidRPr="00CF0667">
              <w:rPr>
                <w:rFonts w:asciiTheme="minorHAnsi" w:hAnsiTheme="minorHAnsi" w:cstheme="minorHAnsi"/>
                <w:sz w:val="22"/>
                <w:szCs w:val="22"/>
              </w:rPr>
              <w:t>(Speed-Andrews et al., 2014)</w:t>
            </w:r>
          </w:p>
          <w:p w14:paraId="2D916377" w14:textId="77777777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12" w:type="dxa"/>
          </w:tcPr>
          <w:p w14:paraId="298DEED0" w14:textId="010E7987" w:rsidR="00AB7B37" w:rsidRPr="00CF0667" w:rsidRDefault="007B75C4" w:rsidP="00BA69E6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Please choose the response category that best applies to you. </w:t>
            </w:r>
          </w:p>
          <w:p w14:paraId="4FA1A2AA" w14:textId="77777777" w:rsidR="007B75C4" w:rsidRPr="00CF0667" w:rsidRDefault="007B75C4" w:rsidP="00BA69E6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  <w:p w14:paraId="3BCE1E60" w14:textId="29F7E657" w:rsidR="00AB7B37" w:rsidRPr="00CF0667" w:rsidRDefault="00BB00B4" w:rsidP="00BB00B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Useless - 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Useful</w:t>
            </w:r>
          </w:p>
          <w:p w14:paraId="29F6CE89" w14:textId="60454D3B" w:rsidR="00AB7B37" w:rsidRPr="00CF0667" w:rsidRDefault="007B75C4" w:rsidP="00BB00B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Harmful - 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Beneficial</w:t>
            </w:r>
          </w:p>
          <w:p w14:paraId="3DA19D27" w14:textId="5CE5D1CF" w:rsidR="00AB7B37" w:rsidRPr="00CF0667" w:rsidRDefault="007B75C4" w:rsidP="00BB00B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Unwise - 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Sensible</w:t>
            </w:r>
          </w:p>
        </w:tc>
        <w:tc>
          <w:tcPr>
            <w:tcW w:w="1559" w:type="dxa"/>
          </w:tcPr>
          <w:p w14:paraId="7C16C199" w14:textId="2BE17375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-3 – 3</w:t>
            </w:r>
          </w:p>
        </w:tc>
        <w:tc>
          <w:tcPr>
            <w:tcW w:w="1766" w:type="dxa"/>
          </w:tcPr>
          <w:p w14:paraId="100E0205" w14:textId="7D676475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0.83</w:t>
            </w:r>
          </w:p>
        </w:tc>
      </w:tr>
      <w:tr w:rsidR="00AB7B37" w:rsidRPr="00CF0667" w14:paraId="01343A78" w14:textId="77777777" w:rsidTr="007B75C4">
        <w:trPr>
          <w:trHeight w:val="1051"/>
        </w:trPr>
        <w:tc>
          <w:tcPr>
            <w:tcW w:w="2552" w:type="dxa"/>
          </w:tcPr>
          <w:p w14:paraId="5128F908" w14:textId="3383AF48" w:rsidR="00AB7B37" w:rsidRPr="00FC06D3" w:rsidRDefault="00AB7B37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Affective attitude</w:t>
            </w:r>
          </w:p>
        </w:tc>
        <w:tc>
          <w:tcPr>
            <w:tcW w:w="2835" w:type="dxa"/>
            <w:vMerge/>
          </w:tcPr>
          <w:p w14:paraId="2BE693E1" w14:textId="77777777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12" w:type="dxa"/>
          </w:tcPr>
          <w:p w14:paraId="587D8AF2" w14:textId="17A35754" w:rsidR="00AB7B37" w:rsidRPr="00CF0667" w:rsidRDefault="007B75C4" w:rsidP="00BB00B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Unp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leasant</w:t>
            </w: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- Enjoyable</w:t>
            </w:r>
          </w:p>
          <w:p w14:paraId="63484B84" w14:textId="4978FD08" w:rsidR="00AB7B37" w:rsidRPr="00CF0667" w:rsidRDefault="007B75C4" w:rsidP="00BB00B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Boring - 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Fun</w:t>
            </w:r>
          </w:p>
          <w:p w14:paraId="47C3EEC3" w14:textId="1B1651B7" w:rsidR="00AB7B37" w:rsidRPr="00CF0667" w:rsidRDefault="007B75C4" w:rsidP="00BB00B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Difficult - </w:t>
            </w:r>
            <w:r w:rsidR="00AB7B37"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Easy</w:t>
            </w:r>
          </w:p>
        </w:tc>
        <w:tc>
          <w:tcPr>
            <w:tcW w:w="1559" w:type="dxa"/>
          </w:tcPr>
          <w:p w14:paraId="42AB8861" w14:textId="6A71D411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-3 – 3</w:t>
            </w:r>
          </w:p>
        </w:tc>
        <w:tc>
          <w:tcPr>
            <w:tcW w:w="1766" w:type="dxa"/>
          </w:tcPr>
          <w:p w14:paraId="499BCD66" w14:textId="6987C43B" w:rsidR="00AB7B37" w:rsidRPr="00CF0667" w:rsidRDefault="00AB7B37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0.79</w:t>
            </w:r>
          </w:p>
        </w:tc>
      </w:tr>
      <w:tr w:rsidR="007B75C4" w:rsidRPr="00CF0667" w14:paraId="7F79D596" w14:textId="77777777" w:rsidTr="007B75C4">
        <w:trPr>
          <w:trHeight w:val="1355"/>
        </w:trPr>
        <w:tc>
          <w:tcPr>
            <w:tcW w:w="2552" w:type="dxa"/>
          </w:tcPr>
          <w:p w14:paraId="4BB3C09F" w14:textId="390BCE57" w:rsidR="000129BD" w:rsidRPr="00FC06D3" w:rsidRDefault="00275A53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Perceived behavioural control (PBC)</w:t>
            </w:r>
          </w:p>
        </w:tc>
        <w:tc>
          <w:tcPr>
            <w:tcW w:w="2835" w:type="dxa"/>
          </w:tcPr>
          <w:p w14:paraId="2301C0FC" w14:textId="77777777" w:rsidR="00CF0667" w:rsidRDefault="00275A53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Exercise Self-Efficacy scale</w:t>
            </w:r>
          </w:p>
          <w:p w14:paraId="05B31EBD" w14:textId="77777777" w:rsidR="00CF0667" w:rsidRDefault="00CF0667">
            <w:pPr>
              <w:rPr>
                <w:rFonts w:cstheme="minorHAnsi"/>
                <w:sz w:val="22"/>
                <w:szCs w:val="22"/>
              </w:rPr>
            </w:pPr>
          </w:p>
          <w:p w14:paraId="49F161FD" w14:textId="43AEE086" w:rsidR="000129BD" w:rsidRPr="00CF0667" w:rsidRDefault="00275A53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(Resnick &amp; Jenkins, 2000)</w:t>
            </w:r>
          </w:p>
        </w:tc>
        <w:tc>
          <w:tcPr>
            <w:tcW w:w="5812" w:type="dxa"/>
          </w:tcPr>
          <w:p w14:paraId="53605436" w14:textId="77777777" w:rsidR="000129BD" w:rsidRPr="00F769FC" w:rsidRDefault="00BB00B4" w:rsidP="00BB00B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Imagine that you regularly try to exercise. How confident are you that you will exercise in the following situations?</w:t>
            </w:r>
          </w:p>
          <w:p w14:paraId="24EBCB77" w14:textId="77777777" w:rsidR="00BB00B4" w:rsidRPr="00CF0667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When I feel tired</w:t>
            </w:r>
          </w:p>
          <w:p w14:paraId="5058D9B2" w14:textId="77777777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am in a bad mood or feel depressed</w:t>
            </w:r>
          </w:p>
          <w:p w14:paraId="787C5F9C" w14:textId="77777777" w:rsidR="00BB00B4" w:rsidRPr="00CF0667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When I feel stressed</w:t>
            </w:r>
          </w:p>
          <w:p w14:paraId="492217AB" w14:textId="4B9A546C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am busy and pressed for time</w:t>
            </w:r>
          </w:p>
          <w:p w14:paraId="74F5F265" w14:textId="77777777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have nobody to exercise with</w:t>
            </w:r>
          </w:p>
          <w:p w14:paraId="66C0128C" w14:textId="77777777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don’t feel that exercise is helping to improve my physical fitness</w:t>
            </w:r>
          </w:p>
          <w:p w14:paraId="68D10940" w14:textId="77777777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feel stiff and sore</w:t>
            </w:r>
          </w:p>
          <w:p w14:paraId="7DA92078" w14:textId="77777777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the weather outside is bad</w:t>
            </w:r>
          </w:p>
          <w:p w14:paraId="4C48FE20" w14:textId="261C3664" w:rsidR="00BB00B4" w:rsidRPr="00F769FC" w:rsidRDefault="00BB00B4" w:rsidP="00BB00B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When I am not enjoying the exercises</w:t>
            </w:r>
          </w:p>
        </w:tc>
        <w:tc>
          <w:tcPr>
            <w:tcW w:w="1559" w:type="dxa"/>
          </w:tcPr>
          <w:p w14:paraId="183B43AB" w14:textId="6C9FBE68" w:rsidR="000129BD" w:rsidRPr="00F769FC" w:rsidRDefault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0 </w:t>
            </w:r>
            <w:r w:rsidR="00CF0667" w:rsidRPr="00F769FC">
              <w:rPr>
                <w:rFonts w:cstheme="minorHAnsi"/>
                <w:sz w:val="22"/>
                <w:szCs w:val="22"/>
                <w:lang w:val="en-US"/>
              </w:rPr>
              <w:t>–</w:t>
            </w: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 4</w:t>
            </w:r>
          </w:p>
          <w:p w14:paraId="2B3CFD20" w14:textId="77777777" w:rsidR="00CF0667" w:rsidRPr="00F769FC" w:rsidRDefault="00CF0667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2749FBF3" w14:textId="2CBBF37F" w:rsidR="00CF0667" w:rsidRPr="00F769FC" w:rsidRDefault="00CF066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Not at all confident – extremely confident</w:t>
            </w:r>
          </w:p>
        </w:tc>
        <w:tc>
          <w:tcPr>
            <w:tcW w:w="1766" w:type="dxa"/>
          </w:tcPr>
          <w:p w14:paraId="5C536973" w14:textId="0607B14E" w:rsidR="000129BD" w:rsidRPr="00CF0667" w:rsidRDefault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0.89</w:t>
            </w:r>
          </w:p>
        </w:tc>
      </w:tr>
      <w:tr w:rsidR="00BB00B4" w:rsidRPr="00CF0667" w14:paraId="7F0433C4" w14:textId="77777777" w:rsidTr="007B75C4">
        <w:trPr>
          <w:trHeight w:val="1355"/>
        </w:trPr>
        <w:tc>
          <w:tcPr>
            <w:tcW w:w="2552" w:type="dxa"/>
          </w:tcPr>
          <w:p w14:paraId="0003D8DA" w14:textId="45B09FF9" w:rsidR="000129BD" w:rsidRPr="00FC06D3" w:rsidRDefault="000129BD" w:rsidP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Subjective norm</w:t>
            </w:r>
          </w:p>
        </w:tc>
        <w:tc>
          <w:tcPr>
            <w:tcW w:w="2835" w:type="dxa"/>
          </w:tcPr>
          <w:p w14:paraId="2EA2D254" w14:textId="06120184" w:rsidR="000129BD" w:rsidRPr="00CF0667" w:rsidRDefault="00F769FC" w:rsidP="000129B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veloped by authors</w:t>
            </w:r>
          </w:p>
        </w:tc>
        <w:tc>
          <w:tcPr>
            <w:tcW w:w="5812" w:type="dxa"/>
          </w:tcPr>
          <w:p w14:paraId="376B9DA9" w14:textId="6D414C02" w:rsidR="000129BD" w:rsidRPr="00F769FC" w:rsidRDefault="00BA69E6" w:rsidP="000129BD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Style w:val="ui-provider"/>
                <w:rFonts w:cstheme="minorHAnsi"/>
                <w:i/>
                <w:iCs/>
                <w:sz w:val="22"/>
                <w:szCs w:val="22"/>
                <w:lang w:val="en-US"/>
              </w:rPr>
              <w:t>I would exercise if my doctors and other health care professionals encourage me to do so.</w:t>
            </w:r>
          </w:p>
        </w:tc>
        <w:tc>
          <w:tcPr>
            <w:tcW w:w="1559" w:type="dxa"/>
          </w:tcPr>
          <w:p w14:paraId="368C2616" w14:textId="004131C1" w:rsidR="000129BD" w:rsidRPr="00CF0667" w:rsidRDefault="000129BD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0 - 4</w:t>
            </w:r>
          </w:p>
        </w:tc>
        <w:tc>
          <w:tcPr>
            <w:tcW w:w="1766" w:type="dxa"/>
          </w:tcPr>
          <w:p w14:paraId="399DF960" w14:textId="1B0FF884" w:rsidR="000129BD" w:rsidRPr="00CF0667" w:rsidRDefault="000129BD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N/A (single item)</w:t>
            </w:r>
          </w:p>
        </w:tc>
      </w:tr>
      <w:tr w:rsidR="00BB00B4" w:rsidRPr="00CF0667" w14:paraId="4ED25AFE" w14:textId="77777777" w:rsidTr="007B75C4">
        <w:trPr>
          <w:trHeight w:val="1295"/>
        </w:trPr>
        <w:tc>
          <w:tcPr>
            <w:tcW w:w="2552" w:type="dxa"/>
          </w:tcPr>
          <w:p w14:paraId="5F42DE29" w14:textId="26C15ABA" w:rsidR="000129BD" w:rsidRPr="00FC06D3" w:rsidRDefault="000129BD" w:rsidP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Intention</w:t>
            </w:r>
          </w:p>
        </w:tc>
        <w:tc>
          <w:tcPr>
            <w:tcW w:w="2835" w:type="dxa"/>
          </w:tcPr>
          <w:p w14:paraId="2351C3C2" w14:textId="241731D7" w:rsidR="000129BD" w:rsidRPr="00CF0667" w:rsidRDefault="00F769FC" w:rsidP="000129B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veloped by authors</w:t>
            </w:r>
          </w:p>
        </w:tc>
        <w:tc>
          <w:tcPr>
            <w:tcW w:w="5812" w:type="dxa"/>
          </w:tcPr>
          <w:p w14:paraId="49CD0217" w14:textId="77777777" w:rsidR="00BA69E6" w:rsidRPr="00CF0667" w:rsidRDefault="00BA69E6" w:rsidP="00BA69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  <w:lang w:val="en-US"/>
              </w:rPr>
              <w:t>Did you intend to start or continue exercising in the month prior to the coronavirus outbreak?</w:t>
            </w:r>
          </w:p>
          <w:p w14:paraId="12CF9C6E" w14:textId="77777777" w:rsidR="000129BD" w:rsidRPr="00F769FC" w:rsidRDefault="000129BD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C8DE511" w14:textId="4C38A031" w:rsidR="000129BD" w:rsidRPr="00CF0667" w:rsidRDefault="000129BD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 xml:space="preserve">0 </w:t>
            </w:r>
            <w:r w:rsidR="007B75C4" w:rsidRPr="00CF0667">
              <w:rPr>
                <w:rFonts w:cstheme="minorHAnsi"/>
                <w:sz w:val="22"/>
                <w:szCs w:val="22"/>
              </w:rPr>
              <w:t>–</w:t>
            </w:r>
            <w:r w:rsidRPr="00CF0667">
              <w:rPr>
                <w:rFonts w:cstheme="minorHAnsi"/>
                <w:sz w:val="22"/>
                <w:szCs w:val="22"/>
              </w:rPr>
              <w:t xml:space="preserve"> 6</w:t>
            </w:r>
          </w:p>
          <w:p w14:paraId="789BA3A2" w14:textId="77777777" w:rsidR="007B75C4" w:rsidRPr="00CF0667" w:rsidRDefault="007B75C4" w:rsidP="000129BD">
            <w:pPr>
              <w:rPr>
                <w:rFonts w:cstheme="minorHAnsi"/>
                <w:sz w:val="22"/>
                <w:szCs w:val="22"/>
              </w:rPr>
            </w:pPr>
          </w:p>
          <w:p w14:paraId="41B0EF38" w14:textId="4ACC9628" w:rsidR="007B75C4" w:rsidRPr="00CF0667" w:rsidRDefault="007B75C4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Definitely no – Definitely yes</w:t>
            </w:r>
          </w:p>
        </w:tc>
        <w:tc>
          <w:tcPr>
            <w:tcW w:w="1766" w:type="dxa"/>
          </w:tcPr>
          <w:p w14:paraId="3BD60738" w14:textId="0CCFB252" w:rsidR="000129BD" w:rsidRPr="00CF0667" w:rsidRDefault="000129BD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N/A (single item)</w:t>
            </w:r>
          </w:p>
        </w:tc>
      </w:tr>
      <w:tr w:rsidR="00BB00B4" w:rsidRPr="00CF0667" w14:paraId="439D86FB" w14:textId="77777777" w:rsidTr="007B75C4">
        <w:trPr>
          <w:trHeight w:val="1355"/>
        </w:trPr>
        <w:tc>
          <w:tcPr>
            <w:tcW w:w="2552" w:type="dxa"/>
          </w:tcPr>
          <w:p w14:paraId="76F99EF5" w14:textId="281F2A2A" w:rsidR="000129BD" w:rsidRPr="00FC06D3" w:rsidRDefault="000129BD" w:rsidP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lastRenderedPageBreak/>
              <w:t>Barriers</w:t>
            </w:r>
          </w:p>
        </w:tc>
        <w:tc>
          <w:tcPr>
            <w:tcW w:w="2835" w:type="dxa"/>
          </w:tcPr>
          <w:p w14:paraId="105F5AE1" w14:textId="77777777" w:rsidR="000129BD" w:rsidRPr="00F769FC" w:rsidRDefault="00AB7B37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Possible barriers were rated on a five-point likert scale</w:t>
            </w:r>
          </w:p>
          <w:p w14:paraId="71DBBD5F" w14:textId="77777777" w:rsidR="00CF0667" w:rsidRPr="00F769FC" w:rsidRDefault="00CF0667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6154114A" w14:textId="50BCF8D6" w:rsidR="00AB7B37" w:rsidRPr="00CF0667" w:rsidRDefault="00AB7B37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(Cadmus-Bertram et al., 2020; Gustaw et al., 2017)</w:t>
            </w:r>
          </w:p>
        </w:tc>
        <w:tc>
          <w:tcPr>
            <w:tcW w:w="5812" w:type="dxa"/>
          </w:tcPr>
          <w:p w14:paraId="052B6D66" w14:textId="5636B99F" w:rsidR="00BB00B4" w:rsidRPr="00F769FC" w:rsidRDefault="00BB00B4" w:rsidP="00BB00B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To what extent do the following reasons stand in your way for exercising on a regular basis?</w:t>
            </w:r>
          </w:p>
          <w:p w14:paraId="6922B054" w14:textId="77777777" w:rsidR="007B75C4" w:rsidRPr="00F769FC" w:rsidRDefault="007B75C4" w:rsidP="00BB00B4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22952981" w14:textId="355125FF" w:rsidR="000129BD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Feeling to weak to exercise</w:t>
            </w:r>
          </w:p>
          <w:p w14:paraId="4BD8D033" w14:textId="77777777" w:rsidR="00BA69E6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Health conditions other than cancer</w:t>
            </w:r>
          </w:p>
          <w:p w14:paraId="42117D69" w14:textId="77777777" w:rsidR="00BA69E6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Pain</w:t>
            </w:r>
          </w:p>
          <w:p w14:paraId="22B6F0A5" w14:textId="77777777" w:rsidR="00BA69E6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Shortness of breath</w:t>
            </w:r>
          </w:p>
          <w:p w14:paraId="05625904" w14:textId="77777777" w:rsidR="00BA69E6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Tiredness</w:t>
            </w:r>
          </w:p>
          <w:p w14:paraId="1C911FC2" w14:textId="78199717" w:rsidR="00BA69E6" w:rsidRPr="00CF0667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</w:rPr>
            </w:pPr>
            <w:r w:rsidRPr="00CF0667">
              <w:rPr>
                <w:rFonts w:cstheme="minorHAnsi"/>
                <w:i/>
                <w:iCs/>
                <w:sz w:val="22"/>
                <w:szCs w:val="22"/>
              </w:rPr>
              <w:t>Fear of falls or injury</w:t>
            </w:r>
          </w:p>
          <w:p w14:paraId="5F3AAAFB" w14:textId="77777777" w:rsidR="00BA69E6" w:rsidRPr="00F769FC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Being unsure how to get started</w:t>
            </w:r>
          </w:p>
          <w:p w14:paraId="7128407C" w14:textId="1F4A90B5" w:rsidR="00BA69E6" w:rsidRPr="00F769FC" w:rsidRDefault="00BA69E6" w:rsidP="00BA69E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i/>
                <w:iCs/>
                <w:sz w:val="22"/>
                <w:szCs w:val="22"/>
                <w:lang w:val="en-US"/>
              </w:rPr>
              <w:t>Being unsure how much exercise I should do</w:t>
            </w: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FD1EE52" w14:textId="62A11B21" w:rsidR="000129BD" w:rsidRPr="00F769FC" w:rsidRDefault="000129BD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0 </w:t>
            </w:r>
            <w:r w:rsidR="00BA69E6" w:rsidRPr="00F769FC">
              <w:rPr>
                <w:rFonts w:cstheme="minorHAnsi"/>
                <w:sz w:val="22"/>
                <w:szCs w:val="22"/>
                <w:lang w:val="en-US"/>
              </w:rPr>
              <w:t>–</w:t>
            </w: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BA69E6" w:rsidRPr="00F769FC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  <w:p w14:paraId="5D3A10A5" w14:textId="77777777" w:rsidR="00BA69E6" w:rsidRPr="00F769FC" w:rsidRDefault="00BA69E6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303ED7DF" w14:textId="1B8D8848" w:rsidR="00BA69E6" w:rsidRPr="00F769FC" w:rsidRDefault="00BA69E6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Not at all – very much</w:t>
            </w:r>
          </w:p>
        </w:tc>
        <w:tc>
          <w:tcPr>
            <w:tcW w:w="1766" w:type="dxa"/>
          </w:tcPr>
          <w:p w14:paraId="75EC6564" w14:textId="6735E666" w:rsidR="000129BD" w:rsidRPr="00CF0667" w:rsidRDefault="000129BD" w:rsidP="000129BD">
            <w:pPr>
              <w:rPr>
                <w:rFonts w:cstheme="minorHAnsi"/>
                <w:sz w:val="22"/>
                <w:szCs w:val="22"/>
              </w:rPr>
            </w:pPr>
            <w:r w:rsidRPr="00CF0667">
              <w:rPr>
                <w:rFonts w:cstheme="minorHAnsi"/>
                <w:sz w:val="22"/>
                <w:szCs w:val="22"/>
              </w:rPr>
              <w:t>0.83</w:t>
            </w:r>
          </w:p>
        </w:tc>
      </w:tr>
      <w:tr w:rsidR="00275A53" w:rsidRPr="00CC2979" w14:paraId="197F79F1" w14:textId="77777777" w:rsidTr="007B75C4">
        <w:trPr>
          <w:trHeight w:val="1355"/>
        </w:trPr>
        <w:tc>
          <w:tcPr>
            <w:tcW w:w="2552" w:type="dxa"/>
          </w:tcPr>
          <w:p w14:paraId="2AD962EF" w14:textId="399F239F" w:rsidR="00275A53" w:rsidRPr="00FC06D3" w:rsidRDefault="00275A53" w:rsidP="000129BD">
            <w:pPr>
              <w:rPr>
                <w:rFonts w:cstheme="minorHAnsi"/>
                <w:b/>
                <w:sz w:val="22"/>
                <w:szCs w:val="22"/>
              </w:rPr>
            </w:pPr>
            <w:r w:rsidRPr="00FC06D3">
              <w:rPr>
                <w:rFonts w:cstheme="minorHAnsi"/>
                <w:b/>
                <w:sz w:val="22"/>
                <w:szCs w:val="22"/>
              </w:rPr>
              <w:t>Behaviour</w:t>
            </w:r>
          </w:p>
        </w:tc>
        <w:tc>
          <w:tcPr>
            <w:tcW w:w="2835" w:type="dxa"/>
          </w:tcPr>
          <w:p w14:paraId="6B3F852E" w14:textId="77777777" w:rsidR="00275A53" w:rsidRDefault="00BB00B4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Self-developed: </w:t>
            </w:r>
            <w:r w:rsidR="00275A53" w:rsidRPr="00CF0667">
              <w:rPr>
                <w:rFonts w:cstheme="minorHAnsi"/>
                <w:sz w:val="22"/>
                <w:szCs w:val="22"/>
                <w:lang w:val="en-US"/>
              </w:rPr>
              <w:t>4 items based on the Godin Leisure Time Questionnaire</w:t>
            </w:r>
            <w:r w:rsidRPr="00CF066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35391E78" w14:textId="77777777" w:rsidR="00FF35EB" w:rsidRDefault="00FF35EB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70B5311B" w14:textId="352AE2D8" w:rsidR="00FF35EB" w:rsidRPr="00CF0667" w:rsidRDefault="00FF35EB" w:rsidP="000129B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Godin &amp; Shephard, 1985)</w:t>
            </w:r>
          </w:p>
        </w:tc>
        <w:tc>
          <w:tcPr>
            <w:tcW w:w="5812" w:type="dxa"/>
          </w:tcPr>
          <w:p w14:paraId="7229C12E" w14:textId="079720C9" w:rsidR="00275A53" w:rsidRPr="00F769FC" w:rsidRDefault="00BB00B4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F0667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275A53" w:rsidRPr="00CF0667">
              <w:rPr>
                <w:rFonts w:cstheme="minorHAnsi"/>
                <w:sz w:val="22"/>
                <w:szCs w:val="22"/>
                <w:lang w:val="en-US"/>
              </w:rPr>
              <w:t>otal minutes of at moderate and vigorous intensity PA during a week</w:t>
            </w:r>
          </w:p>
        </w:tc>
        <w:tc>
          <w:tcPr>
            <w:tcW w:w="1559" w:type="dxa"/>
          </w:tcPr>
          <w:p w14:paraId="3634E5EA" w14:textId="77777777" w:rsidR="007B75C4" w:rsidRPr="00F769FC" w:rsidRDefault="00275A53" w:rsidP="00275A53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Days per week and minutes per day </w:t>
            </w:r>
          </w:p>
          <w:p w14:paraId="46E502F6" w14:textId="76471877" w:rsidR="00275A53" w:rsidRPr="00F769FC" w:rsidRDefault="007B75C4" w:rsidP="00275A53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69FC">
              <w:rPr>
                <w:rFonts w:cstheme="minorHAnsi"/>
                <w:sz w:val="22"/>
                <w:szCs w:val="22"/>
                <w:lang w:val="en-US"/>
              </w:rPr>
              <w:t>(</w:t>
            </w:r>
            <w:r w:rsidR="00275A53" w:rsidRPr="00F769FC">
              <w:rPr>
                <w:rFonts w:cstheme="minorHAnsi"/>
                <w:sz w:val="22"/>
                <w:szCs w:val="22"/>
                <w:lang w:val="en-US"/>
              </w:rPr>
              <w:t xml:space="preserve">for each exercise </w:t>
            </w:r>
            <w:r w:rsidRPr="00F769FC">
              <w:rPr>
                <w:rFonts w:cstheme="minorHAnsi"/>
                <w:sz w:val="22"/>
                <w:szCs w:val="22"/>
                <w:lang w:val="en-US"/>
              </w:rPr>
              <w:t xml:space="preserve">intensity </w:t>
            </w:r>
            <w:r w:rsidR="00275A53" w:rsidRPr="00F769FC">
              <w:rPr>
                <w:rFonts w:cstheme="minorHAnsi"/>
                <w:sz w:val="22"/>
                <w:szCs w:val="22"/>
                <w:lang w:val="en-US"/>
              </w:rPr>
              <w:t>category</w:t>
            </w:r>
            <w:r w:rsidRPr="00F769FC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66" w:type="dxa"/>
          </w:tcPr>
          <w:p w14:paraId="5AAF7DF1" w14:textId="77777777" w:rsidR="00275A53" w:rsidRPr="00F769FC" w:rsidRDefault="00275A53" w:rsidP="000129B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40859DE0" w14:textId="24E1FA82" w:rsidR="000E00EB" w:rsidRDefault="000E00EB">
      <w:pPr>
        <w:rPr>
          <w:rFonts w:cstheme="minorHAnsi"/>
          <w:sz w:val="22"/>
          <w:szCs w:val="22"/>
          <w:lang w:val="en-US"/>
        </w:rPr>
      </w:pPr>
    </w:p>
    <w:p w14:paraId="58C5A7FF" w14:textId="428B241B" w:rsidR="007F583F" w:rsidRPr="00F769FC" w:rsidRDefault="00CC2979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Appendix A</w:t>
      </w:r>
      <w:r w:rsidR="007F583F">
        <w:rPr>
          <w:rFonts w:cstheme="minorHAnsi"/>
          <w:sz w:val="22"/>
          <w:szCs w:val="22"/>
          <w:lang w:val="en-US"/>
        </w:rPr>
        <w:t xml:space="preserve">. Table of measures </w:t>
      </w:r>
      <w:bookmarkStart w:id="0" w:name="_GoBack"/>
      <w:bookmarkEnd w:id="0"/>
    </w:p>
    <w:sectPr w:rsidR="007F583F" w:rsidRPr="00F769FC" w:rsidSect="00275A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DFC1E2" w14:textId="77777777" w:rsidR="007F583F" w:rsidRDefault="007F583F" w:rsidP="007F583F">
      <w:r>
        <w:separator/>
      </w:r>
    </w:p>
  </w:endnote>
  <w:endnote w:type="continuationSeparator" w:id="0">
    <w:p w14:paraId="0C31CD95" w14:textId="77777777" w:rsidR="007F583F" w:rsidRDefault="007F583F" w:rsidP="007F5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3C21D" w14:textId="77777777" w:rsidR="007F583F" w:rsidRDefault="007F583F" w:rsidP="007F583F">
      <w:r>
        <w:separator/>
      </w:r>
    </w:p>
  </w:footnote>
  <w:footnote w:type="continuationSeparator" w:id="0">
    <w:p w14:paraId="5188B0DE" w14:textId="77777777" w:rsidR="007F583F" w:rsidRDefault="007F583F" w:rsidP="007F5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82ACE"/>
    <w:multiLevelType w:val="hybridMultilevel"/>
    <w:tmpl w:val="B80427D8"/>
    <w:lvl w:ilvl="0" w:tplc="B7C478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60686"/>
    <w:multiLevelType w:val="hybridMultilevel"/>
    <w:tmpl w:val="C7626DE2"/>
    <w:lvl w:ilvl="0" w:tplc="92BA92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C379D"/>
    <w:multiLevelType w:val="hybridMultilevel"/>
    <w:tmpl w:val="92CAC2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C7095C"/>
    <w:multiLevelType w:val="hybridMultilevel"/>
    <w:tmpl w:val="91920544"/>
    <w:lvl w:ilvl="0" w:tplc="B7C478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9172E"/>
    <w:multiLevelType w:val="hybridMultilevel"/>
    <w:tmpl w:val="5D807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13771F"/>
    <w:multiLevelType w:val="hybridMultilevel"/>
    <w:tmpl w:val="67D6EA6A"/>
    <w:lvl w:ilvl="0" w:tplc="92BA921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233E29"/>
    <w:multiLevelType w:val="hybridMultilevel"/>
    <w:tmpl w:val="197CF5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2A061B"/>
    <w:multiLevelType w:val="hybridMultilevel"/>
    <w:tmpl w:val="DB9ED232"/>
    <w:lvl w:ilvl="0" w:tplc="92BA92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6D2E1E"/>
    <w:multiLevelType w:val="hybridMultilevel"/>
    <w:tmpl w:val="7248C4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817EC0"/>
    <w:multiLevelType w:val="hybridMultilevel"/>
    <w:tmpl w:val="AD669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509BF"/>
    <w:multiLevelType w:val="hybridMultilevel"/>
    <w:tmpl w:val="AD6697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1"/>
  </w:num>
  <w:num w:numId="9">
    <w:abstractNumId w:val="6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9BD"/>
    <w:rsid w:val="000129BD"/>
    <w:rsid w:val="000E00EB"/>
    <w:rsid w:val="00220EDA"/>
    <w:rsid w:val="00275A53"/>
    <w:rsid w:val="003B4FC4"/>
    <w:rsid w:val="007A220B"/>
    <w:rsid w:val="007B75C4"/>
    <w:rsid w:val="007D2640"/>
    <w:rsid w:val="007F583F"/>
    <w:rsid w:val="00A87C99"/>
    <w:rsid w:val="00A901DC"/>
    <w:rsid w:val="00AB7B37"/>
    <w:rsid w:val="00BA69E6"/>
    <w:rsid w:val="00BB00B4"/>
    <w:rsid w:val="00CC2979"/>
    <w:rsid w:val="00CF0667"/>
    <w:rsid w:val="00E37C43"/>
    <w:rsid w:val="00F769FC"/>
    <w:rsid w:val="00FC06D3"/>
    <w:rsid w:val="00FF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22FA8"/>
  <w15:chartTrackingRefBased/>
  <w15:docId w15:val="{E4D1E372-1E24-5342-9299-8495F91E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9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9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9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9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9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9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9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9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9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9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9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9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9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9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9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9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9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9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2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BA69E6"/>
  </w:style>
  <w:style w:type="paragraph" w:customStyle="1" w:styleId="p1">
    <w:name w:val="p1"/>
    <w:basedOn w:val="Normal"/>
    <w:rsid w:val="00AB7B37"/>
    <w:rPr>
      <w:rFonts w:ascii="Helvetica" w:eastAsia="Times New Roman" w:hAnsi="Helvetica" w:cs="Times New Roman"/>
      <w:color w:val="000000"/>
      <w:kern w:val="0"/>
      <w:sz w:val="13"/>
      <w:szCs w:val="13"/>
      <w:lang w:eastAsia="en-GB"/>
      <w14:ligatures w14:val="none"/>
    </w:rPr>
  </w:style>
  <w:style w:type="paragraph" w:customStyle="1" w:styleId="p2">
    <w:name w:val="p2"/>
    <w:basedOn w:val="Normal"/>
    <w:rsid w:val="00AB7B37"/>
    <w:rPr>
      <w:rFonts w:ascii="Helvetica" w:eastAsia="Times New Roman" w:hAnsi="Helvetica" w:cs="Times New Roman"/>
      <w:color w:val="0000FF"/>
      <w:kern w:val="0"/>
      <w:sz w:val="13"/>
      <w:szCs w:val="13"/>
      <w:lang w:eastAsia="en-GB"/>
      <w14:ligatures w14:val="none"/>
    </w:rPr>
  </w:style>
  <w:style w:type="character" w:customStyle="1" w:styleId="s1">
    <w:name w:val="s1"/>
    <w:basedOn w:val="DefaultParagraphFont"/>
    <w:rsid w:val="00AB7B37"/>
    <w:rPr>
      <w:color w:val="0000FF"/>
    </w:rPr>
  </w:style>
  <w:style w:type="paragraph" w:styleId="Header">
    <w:name w:val="header"/>
    <w:basedOn w:val="Normal"/>
    <w:link w:val="HeaderChar"/>
    <w:uiPriority w:val="99"/>
    <w:unhideWhenUsed/>
    <w:rsid w:val="007F583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83F"/>
  </w:style>
  <w:style w:type="paragraph" w:styleId="Footer">
    <w:name w:val="footer"/>
    <w:basedOn w:val="Normal"/>
    <w:link w:val="FooterChar"/>
    <w:uiPriority w:val="99"/>
    <w:unhideWhenUsed/>
    <w:rsid w:val="007F58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2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Jongh</dc:creator>
  <cp:keywords/>
  <dc:description/>
  <cp:lastModifiedBy>Esther De Jongh</cp:lastModifiedBy>
  <cp:revision>6</cp:revision>
  <dcterms:created xsi:type="dcterms:W3CDTF">2025-12-12T12:03:00Z</dcterms:created>
  <dcterms:modified xsi:type="dcterms:W3CDTF">2026-04-02T08:05:00Z</dcterms:modified>
</cp:coreProperties>
</file>